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75E7E" w14:textId="70D3AD14" w:rsidR="00666872" w:rsidRPr="00666872" w:rsidRDefault="00666872" w:rsidP="0066687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195903923"/>
      <w:r w:rsidRPr="0066687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F85060">
        <w:rPr>
          <w:rFonts w:asciiTheme="majorBidi" w:hAnsiTheme="majorBidi" w:cstheme="majorBidi"/>
          <w:b/>
          <w:bCs/>
          <w:sz w:val="24"/>
          <w:szCs w:val="24"/>
          <w:lang w:val="en-US"/>
        </w:rPr>
        <w:t>1 supplement</w:t>
      </w:r>
      <w:r w:rsidR="002415A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66687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C80B5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Demographic and </w:t>
      </w:r>
      <w:r w:rsidRPr="00666872">
        <w:rPr>
          <w:rFonts w:asciiTheme="majorBidi" w:hAnsiTheme="majorBidi" w:cstheme="majorBidi"/>
          <w:b/>
          <w:bCs/>
          <w:sz w:val="24"/>
          <w:szCs w:val="24"/>
          <w:lang w:val="en-US"/>
        </w:rPr>
        <w:t>data of</w:t>
      </w:r>
      <w:r w:rsidR="00C80B5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linical comorbidities</w:t>
      </w:r>
      <w:r w:rsidRPr="0066687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atient groups</w:t>
      </w:r>
    </w:p>
    <w:bookmarkEnd w:id="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3"/>
        <w:gridCol w:w="1269"/>
        <w:gridCol w:w="1064"/>
        <w:gridCol w:w="1043"/>
        <w:gridCol w:w="1064"/>
        <w:gridCol w:w="1064"/>
        <w:gridCol w:w="1041"/>
        <w:gridCol w:w="951"/>
        <w:gridCol w:w="988"/>
        <w:gridCol w:w="1041"/>
        <w:gridCol w:w="1064"/>
        <w:gridCol w:w="1064"/>
        <w:gridCol w:w="1041"/>
      </w:tblGrid>
      <w:tr w:rsidR="004979C1" w:rsidRPr="00F85060" w14:paraId="166D1619" w14:textId="22C54BB6" w:rsidTr="004979C1">
        <w:tc>
          <w:tcPr>
            <w:tcW w:w="1555" w:type="dxa"/>
          </w:tcPr>
          <w:p w14:paraId="301BE877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</w:tcPr>
          <w:p w14:paraId="16D606CA" w14:textId="2619D69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F79</w:t>
            </w:r>
          </w:p>
          <w:p w14:paraId="3E18F6BD" w14:textId="3408CB43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+</w:t>
            </w:r>
          </w:p>
        </w:tc>
        <w:tc>
          <w:tcPr>
            <w:tcW w:w="1066" w:type="dxa"/>
          </w:tcPr>
          <w:p w14:paraId="250318E5" w14:textId="011AF506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F79</w:t>
            </w:r>
          </w:p>
          <w:p w14:paraId="5EBE7704" w14:textId="0BA1A2E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-</w:t>
            </w:r>
          </w:p>
        </w:tc>
        <w:tc>
          <w:tcPr>
            <w:tcW w:w="1043" w:type="dxa"/>
          </w:tcPr>
          <w:p w14:paraId="49DDBB69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s</w:t>
            </w:r>
          </w:p>
          <w:p w14:paraId="68EB8858" w14:textId="2CF33F9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F79 vs. F00-F79</w:t>
            </w:r>
          </w:p>
        </w:tc>
        <w:tc>
          <w:tcPr>
            <w:tcW w:w="1066" w:type="dxa"/>
          </w:tcPr>
          <w:p w14:paraId="67EB4712" w14:textId="7BEA5C8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09</w:t>
            </w:r>
          </w:p>
          <w:p w14:paraId="4BE8C3CC" w14:textId="2C3900A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+</w:t>
            </w:r>
          </w:p>
        </w:tc>
        <w:tc>
          <w:tcPr>
            <w:tcW w:w="1066" w:type="dxa"/>
          </w:tcPr>
          <w:p w14:paraId="510BA39D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09</w:t>
            </w:r>
          </w:p>
          <w:p w14:paraId="3BAC3FCD" w14:textId="4044797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-</w:t>
            </w:r>
          </w:p>
        </w:tc>
        <w:tc>
          <w:tcPr>
            <w:tcW w:w="1043" w:type="dxa"/>
          </w:tcPr>
          <w:p w14:paraId="18D40021" w14:textId="77777777" w:rsidR="001D7941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s</w:t>
            </w:r>
          </w:p>
          <w:p w14:paraId="6812BB07" w14:textId="4746CE74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0-F09 vs. F00-F09</w:t>
            </w:r>
          </w:p>
        </w:tc>
        <w:tc>
          <w:tcPr>
            <w:tcW w:w="953" w:type="dxa"/>
          </w:tcPr>
          <w:p w14:paraId="4A804B0E" w14:textId="73503BC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20-F29</w:t>
            </w:r>
          </w:p>
          <w:p w14:paraId="39B1FD4A" w14:textId="221A035F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+</w:t>
            </w:r>
          </w:p>
        </w:tc>
        <w:tc>
          <w:tcPr>
            <w:tcW w:w="990" w:type="dxa"/>
          </w:tcPr>
          <w:p w14:paraId="2BCE0CF0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20-F29</w:t>
            </w:r>
          </w:p>
          <w:p w14:paraId="7C4ED479" w14:textId="2ABBFB94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-</w:t>
            </w:r>
          </w:p>
        </w:tc>
        <w:tc>
          <w:tcPr>
            <w:tcW w:w="1043" w:type="dxa"/>
          </w:tcPr>
          <w:p w14:paraId="158FE8D5" w14:textId="77777777" w:rsidR="001D7941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s</w:t>
            </w:r>
          </w:p>
          <w:p w14:paraId="5D61D733" w14:textId="3A37F591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020-F29 vs. F20-F29</w:t>
            </w:r>
          </w:p>
        </w:tc>
        <w:tc>
          <w:tcPr>
            <w:tcW w:w="1066" w:type="dxa"/>
          </w:tcPr>
          <w:p w14:paraId="4098BA7A" w14:textId="6CA3A79B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30-39</w:t>
            </w:r>
          </w:p>
          <w:p w14:paraId="773A28EE" w14:textId="7E39549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+</w:t>
            </w:r>
          </w:p>
        </w:tc>
        <w:tc>
          <w:tcPr>
            <w:tcW w:w="1066" w:type="dxa"/>
          </w:tcPr>
          <w:p w14:paraId="4EB32F1B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30-39</w:t>
            </w:r>
          </w:p>
          <w:p w14:paraId="0D411FC9" w14:textId="1035A9B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-</w:t>
            </w:r>
          </w:p>
        </w:tc>
        <w:tc>
          <w:tcPr>
            <w:tcW w:w="1043" w:type="dxa"/>
          </w:tcPr>
          <w:p w14:paraId="5D7578BB" w14:textId="77777777" w:rsidR="001D7941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s</w:t>
            </w:r>
          </w:p>
          <w:p w14:paraId="05F64C01" w14:textId="0F89AA2A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30-F39 vs. F30-F39</w:t>
            </w:r>
          </w:p>
        </w:tc>
      </w:tr>
      <w:tr w:rsidR="004979C1" w:rsidRPr="00F75D6E" w14:paraId="27250CFB" w14:textId="54CE6F65" w:rsidTr="004979C1">
        <w:tc>
          <w:tcPr>
            <w:tcW w:w="1555" w:type="dxa"/>
          </w:tcPr>
          <w:p w14:paraId="71F579C5" w14:textId="4470D434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7" w:type="dxa"/>
          </w:tcPr>
          <w:p w14:paraId="1E929B3C" w14:textId="65FD6B7A" w:rsidR="00294B27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,6 ± 17,07</w:t>
            </w:r>
            <w:r w:rsidR="00294B27"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</w:p>
          <w:p w14:paraId="78422541" w14:textId="6D471CAC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=115</w:t>
            </w:r>
          </w:p>
        </w:tc>
        <w:tc>
          <w:tcPr>
            <w:tcW w:w="1066" w:type="dxa"/>
          </w:tcPr>
          <w:p w14:paraId="52295F46" w14:textId="0FBA6D3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,97 ± 17,57</w:t>
            </w:r>
            <w:r w:rsidR="00294B27"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</w:p>
          <w:p w14:paraId="1C9C39D5" w14:textId="0960504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= 504</w:t>
            </w:r>
          </w:p>
        </w:tc>
        <w:tc>
          <w:tcPr>
            <w:tcW w:w="1043" w:type="dxa"/>
          </w:tcPr>
          <w:p w14:paraId="0EF650BC" w14:textId="2871550C" w:rsidR="009D15F3" w:rsidRPr="00F75D6E" w:rsidRDefault="00294B27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F75D6E">
              <w:rPr>
                <w:rFonts w:ascii="Calibri" w:hAnsi="Calibri" w:cs="Calibri"/>
                <w:sz w:val="20"/>
                <w:szCs w:val="20"/>
                <w:lang w:val="en-US"/>
              </w:rPr>
              <w:t>&lt;</w:t>
            </w: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5</w:t>
            </w:r>
            <w:r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66" w:type="dxa"/>
          </w:tcPr>
          <w:p w14:paraId="2C034211" w14:textId="318767F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,11 ±</w:t>
            </w:r>
          </w:p>
          <w:p w14:paraId="066C01D2" w14:textId="7779EE0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,61</w:t>
            </w:r>
          </w:p>
          <w:p w14:paraId="306366BD" w14:textId="71C2291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 81</w:t>
            </w:r>
          </w:p>
        </w:tc>
        <w:tc>
          <w:tcPr>
            <w:tcW w:w="1066" w:type="dxa"/>
          </w:tcPr>
          <w:p w14:paraId="167BED57" w14:textId="32AB36B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,04 ±</w:t>
            </w:r>
          </w:p>
          <w:p w14:paraId="706929A3" w14:textId="40C3ED7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,38) n=296</w:t>
            </w:r>
          </w:p>
        </w:tc>
        <w:tc>
          <w:tcPr>
            <w:tcW w:w="1043" w:type="dxa"/>
          </w:tcPr>
          <w:p w14:paraId="116B871E" w14:textId="405BBF6F" w:rsidR="009D15F3" w:rsidRPr="00F75D6E" w:rsidRDefault="00294B27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51</w:t>
            </w:r>
            <w:r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53" w:type="dxa"/>
          </w:tcPr>
          <w:p w14:paraId="1FDF75AC" w14:textId="319DE51E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,91 ± 17.42</w:t>
            </w:r>
          </w:p>
          <w:p w14:paraId="714D7FB6" w14:textId="5AB21BD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0" w:type="dxa"/>
          </w:tcPr>
          <w:p w14:paraId="6AAC9481" w14:textId="365D925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,21 ±</w:t>
            </w:r>
          </w:p>
          <w:p w14:paraId="6D0C38DD" w14:textId="6D5E936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,38</w:t>
            </w:r>
          </w:p>
          <w:p w14:paraId="452960C7" w14:textId="5EEE8F4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57</w:t>
            </w:r>
          </w:p>
        </w:tc>
        <w:tc>
          <w:tcPr>
            <w:tcW w:w="1043" w:type="dxa"/>
          </w:tcPr>
          <w:p w14:paraId="7357769C" w14:textId="696DE497" w:rsidR="009D15F3" w:rsidRPr="00F75D6E" w:rsidRDefault="004979C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670</w:t>
            </w:r>
            <w:r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66" w:type="dxa"/>
          </w:tcPr>
          <w:p w14:paraId="08BA4F08" w14:textId="0D899CF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,66 ± 14,57</w:t>
            </w:r>
          </w:p>
          <w:p w14:paraId="5F728F47" w14:textId="7E9E3FB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9</w:t>
            </w:r>
          </w:p>
        </w:tc>
        <w:tc>
          <w:tcPr>
            <w:tcW w:w="1066" w:type="dxa"/>
          </w:tcPr>
          <w:p w14:paraId="3EFE784A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,31 ± 18,84</w:t>
            </w:r>
          </w:p>
          <w:p w14:paraId="48EF8097" w14:textId="771A175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19</w:t>
            </w:r>
          </w:p>
        </w:tc>
        <w:tc>
          <w:tcPr>
            <w:tcW w:w="1043" w:type="dxa"/>
          </w:tcPr>
          <w:p w14:paraId="0E9455E7" w14:textId="1EBB6837" w:rsidR="009D15F3" w:rsidRPr="00F75D6E" w:rsidRDefault="004979C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65</w:t>
            </w:r>
            <w:r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979C1" w:rsidRPr="00F75D6E" w14:paraId="70614950" w14:textId="6BB03B15" w:rsidTr="004979C1">
        <w:tc>
          <w:tcPr>
            <w:tcW w:w="1555" w:type="dxa"/>
          </w:tcPr>
          <w:p w14:paraId="536FB0C8" w14:textId="59AA4C2C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7" w:type="dxa"/>
          </w:tcPr>
          <w:p w14:paraId="0240EA0E" w14:textId="047249C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54/115, 46,96%</w:t>
            </w:r>
          </w:p>
        </w:tc>
        <w:tc>
          <w:tcPr>
            <w:tcW w:w="1066" w:type="dxa"/>
          </w:tcPr>
          <w:p w14:paraId="33BAE40A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237/504</w:t>
            </w:r>
          </w:p>
          <w:p w14:paraId="4041CF52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,02%</w:t>
            </w:r>
          </w:p>
          <w:p w14:paraId="0F5FC25A" w14:textId="2F84B893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53168AA7" w14:textId="1E5DBC75" w:rsidR="009D15F3" w:rsidRPr="00F75D6E" w:rsidRDefault="00C80B5E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</w:t>
            </w:r>
            <w:r w:rsidR="00294B27"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61B7DD00" w14:textId="60497B2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</w:t>
            </w:r>
          </w:p>
          <w:p w14:paraId="725EF90E" w14:textId="6E8E3C9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/81</w:t>
            </w:r>
          </w:p>
          <w:p w14:paraId="2BF18BEF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,15%</w:t>
            </w:r>
          </w:p>
          <w:p w14:paraId="67AFB111" w14:textId="2E1C1F0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2CBCB032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152/296 (51,35%)</w:t>
            </w:r>
          </w:p>
          <w:p w14:paraId="5A28B6C3" w14:textId="11A9A71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4956C118" w14:textId="41D2F42A" w:rsidR="009D15F3" w:rsidRPr="00F75D6E" w:rsidRDefault="00341ED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618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53" w:type="dxa"/>
          </w:tcPr>
          <w:p w14:paraId="090803B0" w14:textId="7E05A17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</w:t>
            </w:r>
          </w:p>
          <w:p w14:paraId="748D3A61" w14:textId="4043EDD6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8</w:t>
            </w:r>
          </w:p>
          <w:p w14:paraId="4579E1DF" w14:textId="391545BB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7,5%)</w:t>
            </w:r>
          </w:p>
          <w:p w14:paraId="7EDDB9F3" w14:textId="347CB07E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21D23B00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</w:t>
            </w:r>
          </w:p>
          <w:p w14:paraId="7BD4A9AA" w14:textId="400B978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/57 (50,88%</w:t>
            </w:r>
          </w:p>
          <w:p w14:paraId="1B33A28E" w14:textId="2E8BAB04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0877B43F" w14:textId="42C9C46D" w:rsidR="00F1188A" w:rsidRPr="00F75D6E" w:rsidRDefault="00F1188A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08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12A07FF5" w14:textId="7D6E386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</w:t>
            </w:r>
          </w:p>
          <w:p w14:paraId="3794F27F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/19</w:t>
            </w:r>
          </w:p>
          <w:p w14:paraId="14D8C30A" w14:textId="17F4C74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42,11%)</w:t>
            </w:r>
          </w:p>
          <w:p w14:paraId="26EFDE0E" w14:textId="3F2C78BE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1D674924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</w:t>
            </w:r>
          </w:p>
          <w:p w14:paraId="181298F4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/119</w:t>
            </w:r>
          </w:p>
          <w:p w14:paraId="2F4D4F3B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4,45%</w:t>
            </w:r>
          </w:p>
          <w:p w14:paraId="5B2688F7" w14:textId="2820E50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62D78F5C" w14:textId="697AAC42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607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979C1" w:rsidRPr="00F75D6E" w14:paraId="52FD6631" w14:textId="02A3AAA5" w:rsidTr="004979C1">
        <w:tc>
          <w:tcPr>
            <w:tcW w:w="1555" w:type="dxa"/>
          </w:tcPr>
          <w:p w14:paraId="55C222F0" w14:textId="56BA540E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cent COVID19 infection</w:t>
            </w:r>
          </w:p>
        </w:tc>
        <w:tc>
          <w:tcPr>
            <w:tcW w:w="1277" w:type="dxa"/>
          </w:tcPr>
          <w:p w14:paraId="4819BF82" w14:textId="2850A29B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115</w:t>
            </w:r>
          </w:p>
          <w:p w14:paraId="5B68C382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,61%)</w:t>
            </w:r>
          </w:p>
          <w:p w14:paraId="1D94DEE4" w14:textId="2390DE0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15</w:t>
            </w:r>
          </w:p>
        </w:tc>
        <w:tc>
          <w:tcPr>
            <w:tcW w:w="1066" w:type="dxa"/>
          </w:tcPr>
          <w:p w14:paraId="2EA781CE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/504 (2,38%)</w:t>
            </w:r>
          </w:p>
          <w:p w14:paraId="73379BD4" w14:textId="19A5539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504</w:t>
            </w:r>
          </w:p>
        </w:tc>
        <w:tc>
          <w:tcPr>
            <w:tcW w:w="1043" w:type="dxa"/>
          </w:tcPr>
          <w:p w14:paraId="6DFC03CB" w14:textId="7D499061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47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421DB1A8" w14:textId="22D2044F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81</w:t>
            </w:r>
          </w:p>
          <w:p w14:paraId="5C920303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,47%)</w:t>
            </w:r>
          </w:p>
          <w:p w14:paraId="37620D66" w14:textId="3348B05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81</w:t>
            </w:r>
          </w:p>
        </w:tc>
        <w:tc>
          <w:tcPr>
            <w:tcW w:w="1066" w:type="dxa"/>
          </w:tcPr>
          <w:p w14:paraId="785B0737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295</w:t>
            </w:r>
          </w:p>
          <w:p w14:paraId="734FC201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,35%)</w:t>
            </w:r>
          </w:p>
          <w:p w14:paraId="47A8E5C9" w14:textId="51C9913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295</w:t>
            </w:r>
          </w:p>
        </w:tc>
        <w:tc>
          <w:tcPr>
            <w:tcW w:w="1043" w:type="dxa"/>
          </w:tcPr>
          <w:p w14:paraId="03AD5B16" w14:textId="76C7DFB9" w:rsidR="009D15F3" w:rsidRPr="00F75D6E" w:rsidRDefault="00341ED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613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53" w:type="dxa"/>
          </w:tcPr>
          <w:p w14:paraId="2CE690E8" w14:textId="203A9D3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</w:t>
            </w:r>
          </w:p>
          <w:p w14:paraId="20D05741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%)</w:t>
            </w:r>
          </w:p>
          <w:p w14:paraId="13C33F43" w14:textId="3F58F816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0" w:type="dxa"/>
          </w:tcPr>
          <w:p w14:paraId="54D9A993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57</w:t>
            </w:r>
          </w:p>
          <w:p w14:paraId="4603EADC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5,26%)</w:t>
            </w:r>
          </w:p>
          <w:p w14:paraId="445E9A4C" w14:textId="77D30AAF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57</w:t>
            </w:r>
          </w:p>
        </w:tc>
        <w:tc>
          <w:tcPr>
            <w:tcW w:w="1043" w:type="dxa"/>
          </w:tcPr>
          <w:p w14:paraId="0FB9CE4D" w14:textId="6CDEAD7F" w:rsidR="009D15F3" w:rsidRPr="00F75D6E" w:rsidRDefault="00F1188A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61793345" w14:textId="734A981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9</w:t>
            </w:r>
          </w:p>
          <w:p w14:paraId="0C2CD3F9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%)</w:t>
            </w:r>
          </w:p>
          <w:p w14:paraId="7C522ED8" w14:textId="3B0289F6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9</w:t>
            </w:r>
          </w:p>
        </w:tc>
        <w:tc>
          <w:tcPr>
            <w:tcW w:w="1066" w:type="dxa"/>
          </w:tcPr>
          <w:p w14:paraId="26067A76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119</w:t>
            </w:r>
          </w:p>
          <w:p w14:paraId="55D32542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,36%)</w:t>
            </w:r>
          </w:p>
          <w:p w14:paraId="77DC217B" w14:textId="0D52D76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19</w:t>
            </w:r>
          </w:p>
        </w:tc>
        <w:tc>
          <w:tcPr>
            <w:tcW w:w="1043" w:type="dxa"/>
          </w:tcPr>
          <w:p w14:paraId="5BD636D5" w14:textId="7910EBBA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979C1" w:rsidRPr="00F75D6E" w14:paraId="5D673894" w14:textId="440280BE" w:rsidTr="004979C1">
        <w:tc>
          <w:tcPr>
            <w:tcW w:w="1555" w:type="dxa"/>
          </w:tcPr>
          <w:p w14:paraId="5E463F0A" w14:textId="2212259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abetes mellitus type 1 or 2</w:t>
            </w:r>
          </w:p>
        </w:tc>
        <w:tc>
          <w:tcPr>
            <w:tcW w:w="1277" w:type="dxa"/>
          </w:tcPr>
          <w:p w14:paraId="03A3C73E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/115</w:t>
            </w:r>
          </w:p>
          <w:p w14:paraId="28EADE3E" w14:textId="4AD821C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,26%</w:t>
            </w:r>
          </w:p>
        </w:tc>
        <w:tc>
          <w:tcPr>
            <w:tcW w:w="1066" w:type="dxa"/>
          </w:tcPr>
          <w:p w14:paraId="4D78185C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/503</w:t>
            </w:r>
          </w:p>
          <w:p w14:paraId="555CC9D6" w14:textId="26DD350F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2,52%)</w:t>
            </w:r>
          </w:p>
        </w:tc>
        <w:tc>
          <w:tcPr>
            <w:tcW w:w="1043" w:type="dxa"/>
          </w:tcPr>
          <w:p w14:paraId="0E8A5D15" w14:textId="2A949E35" w:rsidR="009D15F3" w:rsidRPr="00F75D6E" w:rsidRDefault="00C80B5E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30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49C9277E" w14:textId="782A6C51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/81</w:t>
            </w:r>
          </w:p>
          <w:p w14:paraId="63B8045C" w14:textId="633A9671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9,75%)</w:t>
            </w:r>
          </w:p>
        </w:tc>
        <w:tc>
          <w:tcPr>
            <w:tcW w:w="1066" w:type="dxa"/>
          </w:tcPr>
          <w:p w14:paraId="2D0480C3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/295</w:t>
            </w:r>
          </w:p>
          <w:p w14:paraId="258C33A9" w14:textId="68497E7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5,59%)</w:t>
            </w:r>
          </w:p>
        </w:tc>
        <w:tc>
          <w:tcPr>
            <w:tcW w:w="1043" w:type="dxa"/>
          </w:tcPr>
          <w:p w14:paraId="1697C64D" w14:textId="26D5E53B" w:rsidR="009D15F3" w:rsidRPr="00F75D6E" w:rsidRDefault="00341ED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98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53" w:type="dxa"/>
          </w:tcPr>
          <w:p w14:paraId="4E395C5B" w14:textId="2C8C1F41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8</w:t>
            </w:r>
          </w:p>
          <w:p w14:paraId="47ED4949" w14:textId="0B44640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2,5%)</w:t>
            </w:r>
          </w:p>
        </w:tc>
        <w:tc>
          <w:tcPr>
            <w:tcW w:w="990" w:type="dxa"/>
          </w:tcPr>
          <w:p w14:paraId="4E5B6A7A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57</w:t>
            </w:r>
          </w:p>
          <w:p w14:paraId="75214983" w14:textId="2410A37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5,26%)</w:t>
            </w:r>
          </w:p>
        </w:tc>
        <w:tc>
          <w:tcPr>
            <w:tcW w:w="1043" w:type="dxa"/>
          </w:tcPr>
          <w:p w14:paraId="466B57FF" w14:textId="35B2D38E" w:rsidR="009D15F3" w:rsidRPr="00F75D6E" w:rsidRDefault="00F1188A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17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79364D3E" w14:textId="662C23EE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19</w:t>
            </w:r>
          </w:p>
          <w:p w14:paraId="190E182F" w14:textId="07642D73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1,05%)</w:t>
            </w:r>
          </w:p>
        </w:tc>
        <w:tc>
          <w:tcPr>
            <w:tcW w:w="1066" w:type="dxa"/>
          </w:tcPr>
          <w:p w14:paraId="60144D79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/119</w:t>
            </w:r>
          </w:p>
          <w:p w14:paraId="4CC284A3" w14:textId="4D1E023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9,24%)</w:t>
            </w:r>
          </w:p>
        </w:tc>
        <w:tc>
          <w:tcPr>
            <w:tcW w:w="1043" w:type="dxa"/>
          </w:tcPr>
          <w:p w14:paraId="2F11D111" w14:textId="2EB53722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4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979C1" w:rsidRPr="00F75D6E" w14:paraId="253433BB" w14:textId="598E3D0F" w:rsidTr="004979C1">
        <w:tc>
          <w:tcPr>
            <w:tcW w:w="1555" w:type="dxa"/>
          </w:tcPr>
          <w:p w14:paraId="5BF27E06" w14:textId="391125F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sence of Tumor</w:t>
            </w:r>
          </w:p>
        </w:tc>
        <w:tc>
          <w:tcPr>
            <w:tcW w:w="1277" w:type="dxa"/>
          </w:tcPr>
          <w:p w14:paraId="1C6AA29F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/115</w:t>
            </w:r>
          </w:p>
          <w:p w14:paraId="2A3B0C0B" w14:textId="246B05C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3,91%)</w:t>
            </w:r>
          </w:p>
        </w:tc>
        <w:tc>
          <w:tcPr>
            <w:tcW w:w="1066" w:type="dxa"/>
          </w:tcPr>
          <w:p w14:paraId="70FFF9E4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/504</w:t>
            </w:r>
          </w:p>
          <w:p w14:paraId="3649C4C2" w14:textId="6894FE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7,66%)</w:t>
            </w:r>
          </w:p>
        </w:tc>
        <w:tc>
          <w:tcPr>
            <w:tcW w:w="1043" w:type="dxa"/>
          </w:tcPr>
          <w:p w14:paraId="41DB4EDF" w14:textId="0F52EBB3" w:rsidR="009D15F3" w:rsidRPr="00F75D6E" w:rsidRDefault="00C80B5E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08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755CBBED" w14:textId="6D21B9A1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/81</w:t>
            </w:r>
          </w:p>
          <w:p w14:paraId="470E1A3F" w14:textId="10DCE5B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8,51%)</w:t>
            </w:r>
          </w:p>
        </w:tc>
        <w:tc>
          <w:tcPr>
            <w:tcW w:w="1066" w:type="dxa"/>
          </w:tcPr>
          <w:p w14:paraId="1341D0F7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/296</w:t>
            </w:r>
          </w:p>
          <w:p w14:paraId="0311BF94" w14:textId="44E9E73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9,59%)</w:t>
            </w:r>
          </w:p>
        </w:tc>
        <w:tc>
          <w:tcPr>
            <w:tcW w:w="1043" w:type="dxa"/>
          </w:tcPr>
          <w:p w14:paraId="0FE5715E" w14:textId="6F40DFC8" w:rsidR="009D15F3" w:rsidRPr="00F75D6E" w:rsidRDefault="00341ED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875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53" w:type="dxa"/>
          </w:tcPr>
          <w:p w14:paraId="17FEBF64" w14:textId="579F289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</w:t>
            </w:r>
          </w:p>
          <w:p w14:paraId="00D99A7A" w14:textId="23011DD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%)</w:t>
            </w:r>
          </w:p>
        </w:tc>
        <w:tc>
          <w:tcPr>
            <w:tcW w:w="990" w:type="dxa"/>
          </w:tcPr>
          <w:p w14:paraId="2D5CABBB" w14:textId="6A97B0C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57</w:t>
            </w:r>
          </w:p>
          <w:p w14:paraId="3707FC2F" w14:textId="0C2E0E3C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7,02%)</w:t>
            </w:r>
          </w:p>
        </w:tc>
        <w:tc>
          <w:tcPr>
            <w:tcW w:w="1043" w:type="dxa"/>
          </w:tcPr>
          <w:p w14:paraId="05996175" w14:textId="286AB026" w:rsidR="009D15F3" w:rsidRPr="00F75D6E" w:rsidRDefault="00F1188A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23BD3E1C" w14:textId="1F1BB91D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19</w:t>
            </w:r>
          </w:p>
          <w:p w14:paraId="486263F4" w14:textId="48CAF154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0,53%)</w:t>
            </w:r>
          </w:p>
        </w:tc>
        <w:tc>
          <w:tcPr>
            <w:tcW w:w="1066" w:type="dxa"/>
          </w:tcPr>
          <w:p w14:paraId="7C1AAB55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/119</w:t>
            </w:r>
          </w:p>
          <w:p w14:paraId="01A15485" w14:textId="7B4D1B74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0,17%)</w:t>
            </w:r>
          </w:p>
        </w:tc>
        <w:tc>
          <w:tcPr>
            <w:tcW w:w="1043" w:type="dxa"/>
          </w:tcPr>
          <w:p w14:paraId="40C95805" w14:textId="2E19CC09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27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979C1" w:rsidRPr="00F75D6E" w14:paraId="07C53BE9" w14:textId="07427D0E" w:rsidTr="004979C1">
        <w:tc>
          <w:tcPr>
            <w:tcW w:w="1555" w:type="dxa"/>
          </w:tcPr>
          <w:p w14:paraId="2A66B67B" w14:textId="002E9399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eumatological disease</w:t>
            </w:r>
          </w:p>
        </w:tc>
        <w:tc>
          <w:tcPr>
            <w:tcW w:w="1277" w:type="dxa"/>
          </w:tcPr>
          <w:p w14:paraId="53F79159" w14:textId="43C2A965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/115</w:t>
            </w:r>
          </w:p>
          <w:p w14:paraId="1DE970BE" w14:textId="2FA8363A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6,97%)</w:t>
            </w:r>
          </w:p>
          <w:p w14:paraId="51D80006" w14:textId="67AC319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0B6A530C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/503</w:t>
            </w:r>
          </w:p>
          <w:p w14:paraId="6685BDFE" w14:textId="7D0E35B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2,78%)</w:t>
            </w:r>
          </w:p>
        </w:tc>
        <w:tc>
          <w:tcPr>
            <w:tcW w:w="1043" w:type="dxa"/>
          </w:tcPr>
          <w:p w14:paraId="2A55DDCC" w14:textId="1BAFBEEF" w:rsidR="009D15F3" w:rsidRPr="00F75D6E" w:rsidRDefault="00C80B5E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</w:t>
            </w:r>
            <w:proofErr w:type="gramStart"/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37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,#</w:t>
            </w:r>
            <w:proofErr w:type="gramEnd"/>
          </w:p>
        </w:tc>
        <w:tc>
          <w:tcPr>
            <w:tcW w:w="1066" w:type="dxa"/>
          </w:tcPr>
          <w:p w14:paraId="59FA7E9A" w14:textId="156DA4BF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/81</w:t>
            </w:r>
          </w:p>
          <w:p w14:paraId="33D6B4FB" w14:textId="6A482AB8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7,41%)</w:t>
            </w:r>
          </w:p>
        </w:tc>
        <w:tc>
          <w:tcPr>
            <w:tcW w:w="1066" w:type="dxa"/>
          </w:tcPr>
          <w:p w14:paraId="3027D492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/293</w:t>
            </w:r>
          </w:p>
          <w:p w14:paraId="4EE9D6C0" w14:textId="5891EC60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4,44%)</w:t>
            </w:r>
          </w:p>
        </w:tc>
        <w:tc>
          <w:tcPr>
            <w:tcW w:w="1043" w:type="dxa"/>
          </w:tcPr>
          <w:p w14:paraId="1CB00525" w14:textId="2BFEF670" w:rsidR="009D15F3" w:rsidRPr="00F75D6E" w:rsidRDefault="00341ED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64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53" w:type="dxa"/>
          </w:tcPr>
          <w:p w14:paraId="6B88183D" w14:textId="703AD95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</w:t>
            </w:r>
          </w:p>
          <w:p w14:paraId="417357C3" w14:textId="41ED191B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%)</w:t>
            </w:r>
          </w:p>
        </w:tc>
        <w:tc>
          <w:tcPr>
            <w:tcW w:w="990" w:type="dxa"/>
          </w:tcPr>
          <w:p w14:paraId="3EF5DC46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57</w:t>
            </w:r>
          </w:p>
          <w:p w14:paraId="00FAADD5" w14:textId="455619C2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,75%)</w:t>
            </w:r>
          </w:p>
        </w:tc>
        <w:tc>
          <w:tcPr>
            <w:tcW w:w="1043" w:type="dxa"/>
          </w:tcPr>
          <w:p w14:paraId="757DE9E2" w14:textId="1FF4792C" w:rsidR="009D15F3" w:rsidRPr="00F75D6E" w:rsidRDefault="00F1188A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6" w:type="dxa"/>
          </w:tcPr>
          <w:p w14:paraId="6AB1576D" w14:textId="683C89C3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19</w:t>
            </w:r>
          </w:p>
          <w:p w14:paraId="2BEB7DA0" w14:textId="3073E423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0,53%)</w:t>
            </w:r>
          </w:p>
        </w:tc>
        <w:tc>
          <w:tcPr>
            <w:tcW w:w="1066" w:type="dxa"/>
          </w:tcPr>
          <w:p w14:paraId="0B6D83E3" w14:textId="77777777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118</w:t>
            </w:r>
          </w:p>
          <w:p w14:paraId="043F3447" w14:textId="10EFFEBB" w:rsidR="009D15F3" w:rsidRPr="00F75D6E" w:rsidRDefault="009D15F3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,85%)</w:t>
            </w:r>
          </w:p>
        </w:tc>
        <w:tc>
          <w:tcPr>
            <w:tcW w:w="1043" w:type="dxa"/>
          </w:tcPr>
          <w:p w14:paraId="1CC42F45" w14:textId="00D95EE3" w:rsidR="009D15F3" w:rsidRPr="00F75D6E" w:rsidRDefault="001D7941" w:rsidP="004979C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75D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51</w:t>
            </w:r>
            <w:r w:rsidR="004979C1" w:rsidRPr="00F75D6E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14:paraId="77EF80AF" w14:textId="4E11C952" w:rsidR="00666872" w:rsidRPr="00F75D6E" w:rsidRDefault="00710D34" w:rsidP="00666872">
      <w:pPr>
        <w:rPr>
          <w:rFonts w:asciiTheme="majorBidi" w:hAnsiTheme="majorBidi" w:cstheme="majorBidi"/>
          <w:sz w:val="20"/>
          <w:szCs w:val="20"/>
          <w:lang w:val="en-US"/>
        </w:rPr>
      </w:pPr>
      <w:r w:rsidRPr="00F75D6E">
        <w:rPr>
          <w:rFonts w:asciiTheme="majorBidi" w:hAnsiTheme="majorBidi" w:cstheme="majorBidi"/>
          <w:b/>
          <w:bCs/>
          <w:sz w:val="20"/>
          <w:szCs w:val="20"/>
          <w:lang w:val="en-US"/>
        </w:rPr>
        <w:t>Abbreviations</w:t>
      </w:r>
      <w:r w:rsidRPr="00F75D6E">
        <w:rPr>
          <w:rFonts w:asciiTheme="majorBidi" w:hAnsiTheme="majorBidi" w:cstheme="majorBidi"/>
          <w:sz w:val="20"/>
          <w:szCs w:val="20"/>
          <w:lang w:val="en-US"/>
        </w:rPr>
        <w:t xml:space="preserve">: </w:t>
      </w:r>
      <w:r w:rsidR="002415A5" w:rsidRPr="00F75D6E">
        <w:rPr>
          <w:rFonts w:asciiTheme="majorBidi" w:hAnsiTheme="majorBidi" w:cstheme="majorBidi"/>
          <w:sz w:val="20"/>
          <w:szCs w:val="20"/>
          <w:lang w:val="en-US"/>
        </w:rPr>
        <w:t>f = female</w:t>
      </w:r>
      <w:r w:rsidR="004979C1" w:rsidRPr="00F75D6E">
        <w:rPr>
          <w:rFonts w:asciiTheme="majorBidi" w:hAnsiTheme="majorBidi" w:cstheme="majorBidi"/>
          <w:sz w:val="20"/>
          <w:szCs w:val="20"/>
          <w:lang w:val="en-US"/>
        </w:rPr>
        <w:t xml:space="preserve">. Statistics: </w:t>
      </w:r>
      <w:r w:rsidR="004979C1" w:rsidRPr="00F75D6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="004979C1" w:rsidRPr="00F75D6E">
        <w:rPr>
          <w:rFonts w:asciiTheme="majorBidi" w:hAnsiTheme="majorBidi" w:cstheme="majorBidi"/>
          <w:sz w:val="20"/>
          <w:szCs w:val="20"/>
          <w:lang w:val="en-US"/>
        </w:rPr>
        <w:t xml:space="preserve"> = usage of Mann-Whitney U-test, </w:t>
      </w:r>
      <w:r w:rsidR="004979C1" w:rsidRPr="00F75D6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="004979C1" w:rsidRPr="00F75D6E">
        <w:rPr>
          <w:rFonts w:asciiTheme="majorBidi" w:hAnsiTheme="majorBidi" w:cstheme="majorBidi"/>
          <w:sz w:val="20"/>
          <w:szCs w:val="20"/>
          <w:lang w:val="en-US"/>
        </w:rPr>
        <w:t xml:space="preserve"> = usage of two sample t-test, </w:t>
      </w:r>
      <w:r w:rsidR="004979C1" w:rsidRPr="00F75D6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="004979C1" w:rsidRPr="00F75D6E">
        <w:rPr>
          <w:rFonts w:asciiTheme="majorBidi" w:hAnsiTheme="majorBidi" w:cstheme="majorBidi"/>
          <w:sz w:val="20"/>
          <w:szCs w:val="20"/>
          <w:lang w:val="en-US"/>
        </w:rPr>
        <w:t xml:space="preserve"> = Fisher´s exact test. # not significant due to Bonferroni correction.</w:t>
      </w:r>
    </w:p>
    <w:sectPr w:rsidR="00666872" w:rsidRPr="00F75D6E" w:rsidSect="009D15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872"/>
    <w:rsid w:val="00020911"/>
    <w:rsid w:val="00087C72"/>
    <w:rsid w:val="001812D5"/>
    <w:rsid w:val="001B134F"/>
    <w:rsid w:val="001D7941"/>
    <w:rsid w:val="001E74D4"/>
    <w:rsid w:val="002415A5"/>
    <w:rsid w:val="00294B27"/>
    <w:rsid w:val="00341342"/>
    <w:rsid w:val="00341ED1"/>
    <w:rsid w:val="0035417A"/>
    <w:rsid w:val="004979C1"/>
    <w:rsid w:val="005811A0"/>
    <w:rsid w:val="005E6201"/>
    <w:rsid w:val="006429BE"/>
    <w:rsid w:val="00651AC4"/>
    <w:rsid w:val="00666872"/>
    <w:rsid w:val="00710D34"/>
    <w:rsid w:val="007E01E1"/>
    <w:rsid w:val="008035EA"/>
    <w:rsid w:val="00955499"/>
    <w:rsid w:val="009D15F3"/>
    <w:rsid w:val="009D2070"/>
    <w:rsid w:val="00A20489"/>
    <w:rsid w:val="00A55024"/>
    <w:rsid w:val="00AC5452"/>
    <w:rsid w:val="00B333F3"/>
    <w:rsid w:val="00B33B69"/>
    <w:rsid w:val="00C05C10"/>
    <w:rsid w:val="00C80B5E"/>
    <w:rsid w:val="00D94145"/>
    <w:rsid w:val="00D97357"/>
    <w:rsid w:val="00EC04C1"/>
    <w:rsid w:val="00F1188A"/>
    <w:rsid w:val="00F75D6E"/>
    <w:rsid w:val="00F8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0C67C"/>
  <w15:chartTrackingRefBased/>
  <w15:docId w15:val="{851C95E9-D99B-42A6-B85F-757C5A90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3</cp:revision>
  <cp:lastPrinted>2023-07-29T16:05:00Z</cp:lastPrinted>
  <dcterms:created xsi:type="dcterms:W3CDTF">2025-04-17T19:43:00Z</dcterms:created>
  <dcterms:modified xsi:type="dcterms:W3CDTF">2025-04-18T19:25:00Z</dcterms:modified>
</cp:coreProperties>
</file>